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4983" w14:textId="06BBD9FE" w:rsidR="00EC6FAF" w:rsidRPr="00FF10C9" w:rsidRDefault="00EC6FAF" w:rsidP="00EC6FAF">
      <w:pPr>
        <w:widowControl/>
        <w:shd w:val="clear" w:color="auto" w:fill="FFFFFF"/>
        <w:spacing w:line="360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FF10C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Supplementary materials (Videos)</w:t>
      </w:r>
    </w:p>
    <w:p w14:paraId="2F2350ED" w14:textId="77777777" w:rsidR="00B52CE4" w:rsidRDefault="00A76074" w:rsidP="00D54CF7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8E6C60" w:rsidRPr="00A7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uscr</w:t>
      </w:r>
      <w:r w:rsidR="008E6C60" w:rsidRPr="004913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pt title</w:t>
      </w:r>
      <w:r w:rsidR="008E6C60" w:rsidRPr="008E6C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C68930A" w14:textId="67D69BC9" w:rsidR="008E6C60" w:rsidRDefault="008E6C60" w:rsidP="00D54CF7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6C60">
        <w:rPr>
          <w:rFonts w:ascii="Times New Roman" w:hAnsi="Times New Roman" w:cs="Times New Roman"/>
          <w:color w:val="000000" w:themeColor="text1"/>
          <w:sz w:val="24"/>
          <w:szCs w:val="24"/>
        </w:rPr>
        <w:t>“Hippocampal Mitochondrial Abnormalities Induced the Dendritic Complexity Reduction and Cognitive Decline in a Rat Model of Spinal Cord Injury”</w:t>
      </w:r>
      <w:r w:rsidR="00B635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FC56508" w14:textId="50520E06" w:rsidR="00D54CF7" w:rsidRDefault="00D54CF7" w:rsidP="00D54CF7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de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 </w:t>
      </w: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>The entire hippocampus neuronal soma location and dendritic proj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2C1DC8B" w14:textId="77777777" w:rsidR="00D54CF7" w:rsidRPr="00C24AB4" w:rsidRDefault="00D54CF7" w:rsidP="00D54C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de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:</w:t>
      </w:r>
      <w:r w:rsidRPr="009E43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>rocesses of 3D reconstru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 </w:t>
      </w: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>pyramidal neur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8D3FED" w14:textId="54D99375" w:rsidR="00DC3151" w:rsidRPr="00275F48" w:rsidRDefault="00D54CF7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de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:</w:t>
      </w:r>
      <w:r w:rsidRPr="002A4B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r</w:t>
      </w: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>epresentative date block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2F5D">
        <w:rPr>
          <w:rFonts w:ascii="Times New Roman" w:hAnsi="Times New Roman" w:cs="Times New Roman"/>
          <w:color w:val="000000" w:themeColor="text1"/>
          <w:sz w:val="24"/>
          <w:szCs w:val="24"/>
        </w:rPr>
        <w:t>3D reconstructed neurons of each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hyperlink r:id="rId6" w:history="1">
        <w:r w:rsidRPr="00D6784C">
          <w:rPr>
            <w:rStyle w:val="a7"/>
            <w:color w:val="0D0D0D" w:themeColor="text1" w:themeTint="F2"/>
          </w:rPr>
          <w:t>https://drive.google.com/file/d/1NtwHdVBEXIzNnHW54gvf61RJRz8eo3Ev/view?usp=sharing</w:t>
        </w:r>
      </w:hyperlink>
      <w:r w:rsidRPr="00D6784C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DC3151" w:rsidRPr="00275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7C930" w14:textId="77777777" w:rsidR="00947CF7" w:rsidRDefault="00947CF7" w:rsidP="00CE75FC">
      <w:r>
        <w:separator/>
      </w:r>
    </w:p>
  </w:endnote>
  <w:endnote w:type="continuationSeparator" w:id="0">
    <w:p w14:paraId="20730B4E" w14:textId="77777777" w:rsidR="00947CF7" w:rsidRDefault="00947CF7" w:rsidP="00CE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F3221" w14:textId="77777777" w:rsidR="00947CF7" w:rsidRDefault="00947CF7" w:rsidP="00CE75FC">
      <w:r>
        <w:separator/>
      </w:r>
    </w:p>
  </w:footnote>
  <w:footnote w:type="continuationSeparator" w:id="0">
    <w:p w14:paraId="1F3982FF" w14:textId="77777777" w:rsidR="00947CF7" w:rsidRDefault="00947CF7" w:rsidP="00CE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8F"/>
    <w:rsid w:val="00052600"/>
    <w:rsid w:val="002614C4"/>
    <w:rsid w:val="00275F48"/>
    <w:rsid w:val="004151E7"/>
    <w:rsid w:val="004521FB"/>
    <w:rsid w:val="004913D8"/>
    <w:rsid w:val="005B6346"/>
    <w:rsid w:val="006116BD"/>
    <w:rsid w:val="006F740F"/>
    <w:rsid w:val="007334D2"/>
    <w:rsid w:val="007929F0"/>
    <w:rsid w:val="008371DE"/>
    <w:rsid w:val="008C2175"/>
    <w:rsid w:val="008E6C60"/>
    <w:rsid w:val="00947CF7"/>
    <w:rsid w:val="00982E94"/>
    <w:rsid w:val="00A76074"/>
    <w:rsid w:val="00B52CE4"/>
    <w:rsid w:val="00B63576"/>
    <w:rsid w:val="00C81845"/>
    <w:rsid w:val="00CE75FC"/>
    <w:rsid w:val="00D54CF7"/>
    <w:rsid w:val="00DA698F"/>
    <w:rsid w:val="00DD1579"/>
    <w:rsid w:val="00EC6FAF"/>
    <w:rsid w:val="00F97305"/>
    <w:rsid w:val="00FD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241D6"/>
  <w15:chartTrackingRefBased/>
  <w15:docId w15:val="{1D8FEA1C-C2EF-484E-9247-E1EA64CF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5FC"/>
    <w:rPr>
      <w:sz w:val="18"/>
      <w:szCs w:val="18"/>
    </w:rPr>
  </w:style>
  <w:style w:type="character" w:styleId="a7">
    <w:name w:val="Hyperlink"/>
    <w:basedOn w:val="a0"/>
    <w:uiPriority w:val="99"/>
    <w:unhideWhenUsed/>
    <w:rsid w:val="00D54C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NtwHdVBEXIzNnHW54gvf61RJRz8eo3Ev/view?usp=shar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旭磊</dc:creator>
  <cp:keywords/>
  <dc:description/>
  <cp:lastModifiedBy>胡 旭磊</cp:lastModifiedBy>
  <cp:revision>58</cp:revision>
  <dcterms:created xsi:type="dcterms:W3CDTF">2021-11-08T10:43:00Z</dcterms:created>
  <dcterms:modified xsi:type="dcterms:W3CDTF">2022-04-14T15:25:00Z</dcterms:modified>
</cp:coreProperties>
</file>